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Secondary structure (SS) and average position-specific scoring matrix value (APV) of positions around pupylation sites and non-pupylation sites are compared via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-values on the paired Welch’s t-test. T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here is statistical difference when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</w:r>
      <m:oMath xmlns:m="http://schemas.openxmlformats.org/officeDocument/2006/math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0.05, or else there isn’t significantly different.</w:t>
      </w:r>
    </w:p>
    <w:tbl>
      <w:tblPr>
        <w:tblW w:w="10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740"/>
        <w:gridCol w:w="740"/>
        <w:gridCol w:w="740"/>
        <w:gridCol w:w="740"/>
        <w:gridCol w:w="740"/>
        <w:gridCol w:w="740"/>
        <w:gridCol w:w="740"/>
        <w:gridCol w:w="740"/>
        <w:gridCol w:w="639"/>
        <w:gridCol w:w="740"/>
        <w:gridCol w:w="740"/>
        <w:gridCol w:w="740"/>
        <w:gridCol w:w="740"/>
        <w:gridCol w:w="740"/>
      </w:tblGrid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</w:t>
            </w:r>
          </w:p>
        </w:tc>
      </w:tr>
      <w:tr>
        <w:trPr/>
        <w:tc>
          <w:tcPr>
            <w:tcW w:w="1074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3"/>
                <w:szCs w:val="16"/>
              </w:rPr>
              <w:t>(a)</w:t>
            </w: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3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value of comparison of pupylation with non-pupylation at upstream positions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S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52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36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83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88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1.924e-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78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103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3.28e-0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25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63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564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7.258e-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5.341e-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8.127e-03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APV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2.956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1.281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3.984e-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5.216e-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3.058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14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52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6.024e-0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11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4.028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1.899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5.324e-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82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9518</w:t>
            </w:r>
          </w:p>
        </w:tc>
      </w:tr>
      <w:tr>
        <w:trPr/>
        <w:tc>
          <w:tcPr>
            <w:tcW w:w="1074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3"/>
                <w:szCs w:val="16"/>
              </w:rPr>
              <w:t>(b)</w:t>
            </w: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3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-value of comparison of pupylation with non-pupylation at downstream positions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S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10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11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20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59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489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74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987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6.283e-0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1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25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14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19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20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APV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3.694e-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365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176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7.822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3.562e-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8.416e-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2.684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225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0.072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3.393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6.342e-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8.234e-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  <w:t>5.554e-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6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567" w:right="567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3:35:00Z</dcterms:created>
  <dc:creator>Chen</dc:creator>
  <dc:description/>
  <cp:keywords/>
  <dc:language>en-US</dc:language>
  <cp:lastModifiedBy>xiang chen</cp:lastModifiedBy>
  <dcterms:modified xsi:type="dcterms:W3CDTF">2013-05-18T02:29:00Z</dcterms:modified>
  <cp:revision>16</cp:revision>
  <dc:subject/>
  <dc:title/>
</cp:coreProperties>
</file>